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A39CC" w14:textId="167CD407" w:rsidR="00B863DE" w:rsidRPr="003351CD" w:rsidRDefault="00B863DE" w:rsidP="00ED364E">
      <w:pPr>
        <w:spacing w:line="240" w:lineRule="auto"/>
        <w:jc w:val="center"/>
        <w:rPr>
          <w:b/>
          <w:bCs/>
          <w:iCs/>
        </w:rPr>
      </w:pPr>
      <w:r>
        <w:rPr>
          <w:b/>
          <w:bCs/>
          <w:iCs/>
        </w:rPr>
        <w:t xml:space="preserve">S2 Text. </w:t>
      </w:r>
      <w:r w:rsidRPr="003351CD">
        <w:rPr>
          <w:b/>
          <w:bCs/>
          <w:iCs/>
        </w:rPr>
        <w:t>Additional playlist analyses</w:t>
      </w:r>
    </w:p>
    <w:p w14:paraId="07B82898" w14:textId="77777777" w:rsidR="00B863DE" w:rsidRPr="00F044E7" w:rsidRDefault="00B863DE" w:rsidP="00B863DE">
      <w:pPr>
        <w:rPr>
          <w:i/>
          <w:iCs/>
        </w:rPr>
      </w:pPr>
    </w:p>
    <w:p w14:paraId="3EFA0ED5" w14:textId="77777777" w:rsidR="00B863DE" w:rsidRPr="003351CD" w:rsidRDefault="00B863DE" w:rsidP="00B863DE">
      <w:pPr>
        <w:spacing w:line="240" w:lineRule="auto"/>
        <w:rPr>
          <w:b/>
          <w:bCs/>
          <w:i/>
        </w:rPr>
      </w:pPr>
      <w:r w:rsidRPr="003351CD">
        <w:rPr>
          <w:b/>
          <w:bCs/>
          <w:i/>
        </w:rPr>
        <w:t>Reminiscence bump</w:t>
      </w:r>
    </w:p>
    <w:p w14:paraId="1A17E363" w14:textId="1E8B8643" w:rsidR="00B863DE" w:rsidRPr="00F044E7" w:rsidRDefault="00B863DE" w:rsidP="00B863DE">
      <w:pPr>
        <w:spacing w:line="240" w:lineRule="auto"/>
        <w:ind w:firstLine="720"/>
        <w:rPr>
          <w:b/>
          <w:bCs/>
          <w:i/>
        </w:rPr>
      </w:pPr>
      <w:r>
        <w:t xml:space="preserve">Music that evokes autobiographical memories has been shown to induce positive emotions </w:t>
      </w:r>
      <w:r>
        <w:fldChar w:fldCharType="begin" w:fldLock="1"/>
      </w:r>
      <w:r w:rsidR="00DE788C">
        <w:instrText xml:space="preserve"> ADDIN ZOTERO_ITEM CSL_CITATION {"citationID":"wlEe339a","properties":{"formattedCitation":"\\super 1\\nosupersub{}","plainCitation":"1","noteIndex":0},"citationItems":[{"id":"JymyMTHX/T5fA3kFx","uris":["http://www.mendeley.com/documents/?uuid=5da72007-b891-3f55-85e7-588c88d17616"],"uri":["http://www.mendeley.com/documents/?uuid=5da72007-b891-3f55-85e7-588c88d17616"],"itemData":{"DOI":"10.1038/s41598-018-35899-y","ISSN":"20452322","PMID":"30518885","abstract":"Music is known to evoke emotions through a range of mechanisms, but empirical investigation into the mechanisms underlying different emotions is sparse. This study investigated how affective experiences to music and pictures vary when induced by personal memories or mere stimulus features. Prior to the experiment, participants were asked to select eight types of stimuli according to distinct criteria concerning the emotion induction mechanism and valence. In the experiment, participants (N = 30) evaluated their affective experiences with the self-chosen material. EEG was recorded throughout the session. The results showed certain interaction effects of mechanism (memory vs. stimulus features), emotional valence of the stimulus (pleasant vs. unpleasant), and stimulus modality (music vs. pictures). While effects were mainly similar in music and pictures, the findings suggest that when personal memories are involved, stronger positive emotions were experienced in the context of music, even when the music was experienced as unpleasant. Memory generally enhanced social emotions specifically in pleasant conditions. As for sadness and melancholia, stimulus features did not evoke negative experiences; however, these emotions increased strongly with the involvement of memory, particularly in the condition of unpleasant music. Analysis of EEG-data corroborated the findings by relating frontomedial theta activity to memory-evoking material.","author":[{"dropping-particle":"","family":"Maksimainen","given":"Johanna","non-dropping-particle":"","parse-names":false,"suffix":""},{"dropping-particle":"","family":"Wikgren","given":"Jan","non-dropping-particle":"","parse-names":false,"suffix":""},{"dropping-particle":"","family":"Eerola","given":"Tuomas","non-dropping-particle":"","parse-names":false,"suffix":""},{"dropping-particle":"","family":"Saarikallio","given":"Suvi","non-dropping-particle":"","parse-names":false,"suffix":""}],"container-title":"Scientific Reports","id":"ITEM-1","issue":"1","issued":{"date-parts":[["2018","12","1"]]},"page":"1-12","publisher":"Nature Publishing Group","title":"The Effect of Memory in Inducing Pleasant Emotions with Musical and Pictorial Stimuli","type":"article-journal","volume":"8"}}],"schema":"https://github.com/citation-style-language/schema/raw/master/csl-citation.json"} </w:instrText>
      </w:r>
      <w:r>
        <w:fldChar w:fldCharType="separate"/>
      </w:r>
      <w:r w:rsidR="00DE788C" w:rsidRPr="00DE788C">
        <w:rPr>
          <w:vertAlign w:val="superscript"/>
        </w:rPr>
        <w:t>1</w:t>
      </w:r>
      <w:r>
        <w:fldChar w:fldCharType="end"/>
      </w:r>
      <w:r>
        <w:t xml:space="preserve"> and to mediate the relationship between emotion regulation strategy and mental health </w:t>
      </w:r>
      <w:r>
        <w:fldChar w:fldCharType="begin" w:fldLock="1"/>
      </w:r>
      <w:r w:rsidR="00DE788C">
        <w:instrText xml:space="preserve"> ADDIN ZOTERO_ITEM CSL_CITATION {"citationID":"7fZpjiaq","properties":{"formattedCitation":"\\super 2\\nosupersub{}","plainCitation":"2","noteIndex":0},"citationItems":[{"id":"JymyMTHX/LV8PWcBF","uris":["http://www.mendeley.com/documents/?uuid=cb283d05-3ea8-34d2-ae18-9bb3f50d0d56"],"uri":["http://www.mendeley.com/documents/?uuid=cb283d05-3ea8-34d2-ae18-9bb3f50d0d56"],"itemData":{"DOI":"10.1177/1029864915626967","ISSN":"1029-8649","abstract":"The intriguing phenomenon by which songs trigger the recall of self-defining moments in one’s past is called music-evoked autobiographical memories (MEAMs). This study examines if various types of MEAMs can partially mediate the impact that emotion regulation (reappraisal and suppression) and time perspective (past positive and past negative) can have on mental health (internalizing symptoms and happiness) in youth. To this end, we developed the Music Evoked Memory Orientation Scale (MEMOS), which was specifically designed to assess the phenomenological characteristics of MEAMs. The sample consisted of 397 undergraduate students (Mage = 19.17 years; 80.6% female) that attended a Canadian university. Results revealed that the MEMOS had adequate psychometric qualities in terms of factorial validity, internal consistency, convergent validity, and incremental validity. Most notably, analyses indicated that social sharing of MEAMs mediated the relationships between emotion regulation (reappraisal and suppression) and happiness. However, aspects of MEAMs (self-identification, social sharing, and coherence) did not mediate any relationship between emotion regulation and internalizing symptoms. Also, of particular interest, social sharing of and coherence in MEAMs mediated the relationships between past positive and mental health. However, aspects of MEAMs (self-identification, social sharing, and coherence) did not mediate relationships between past negative and mental health. Interestingly, mediated effects from MEAMs held despite controlling for personality traits (Extraversion and Emotional Stability). In sum, future studies need to examine why only some MEAMs, particularly the social sharing of MEAMs, matter at the intersection of emotion regulation, time perspective, and mental health in youth.","author":[{"dropping-particle":"","family":"Blais-Rochette","given":"Camille","non-dropping-particle":"","parse-names":false,"suffix":""},{"dropping-particle":"","family":"Miranda","given":"Dave","non-dropping-particle":"","parse-names":false,"suffix":""}],"container-title":"Musicae Scientiae","id":"ITEM-1","issue":"1","issued":{"date-parts":[["2016","3","17"]]},"page":"26-52","publisher":"SAGE Publications Ltd","title":"Music-evoked autobiographical memories, emotion regulation, time perspective, and mental health","type":"article-journal","volume":"20"}}],"schema":"https://github.com/citation-style-language/schema/raw/master/csl-citation.json"} </w:instrText>
      </w:r>
      <w:r>
        <w:fldChar w:fldCharType="separate"/>
      </w:r>
      <w:r w:rsidR="00DE788C" w:rsidRPr="00DE788C">
        <w:rPr>
          <w:vertAlign w:val="superscript"/>
        </w:rPr>
        <w:t>2</w:t>
      </w:r>
      <w:r>
        <w:fldChar w:fldCharType="end"/>
      </w:r>
      <w:r>
        <w:t>. Memories evoked by music are most strongly tied to songs from an individual’s “reminiscence bump”</w:t>
      </w:r>
      <w:r w:rsidRPr="004D5BF7">
        <w:t xml:space="preserve"> </w:t>
      </w:r>
      <w:r w:rsidRPr="00D60784">
        <w:rPr>
          <w:rFonts w:eastAsia="Times New Roman"/>
          <w:color w:val="000000" w:themeColor="text1"/>
        </w:rPr>
        <w:fldChar w:fldCharType="begin" w:fldLock="1"/>
      </w:r>
      <w:r w:rsidR="00DE788C">
        <w:rPr>
          <w:rFonts w:eastAsia="Times New Roman"/>
          <w:color w:val="000000" w:themeColor="text1"/>
        </w:rPr>
        <w:instrText xml:space="preserve"> ADDIN ZOTERO_ITEM CSL_CITATION {"citationID":"ckjsHHhh","properties":{"formattedCitation":"\\super 3\\nosupersub{}","plainCitation":"3","noteIndex":0},"citationItems":[{"id":"JymyMTHX/NqbLI8f3","uris":["http://www.mendeley.com/documents/?uuid=28506fae-bef5-3cee-9ae0-76bd5aca0c07"],"uri":["http://www.mendeley.com/documents/?uuid=28506fae-bef5-3cee-9ae0-76bd5aca0c07"],"itemData":{"DOI":"10.1080/09658210701734593","ISSN":"09658211","PMID":"17965981","abstract":"Despite music's prominence in Western society and its importance to individuals in their daily lives, very little is known about the memories and emotions that are often evoked when hearing a piece of music from one's past. We examined the content of music-evoked autobiographical memories (MEAMs) using a novel approach for selecting stimuli from a large corpus of popular music, in both laboratory and online settings. A set of questionnaires probed the cognitive and affective properties of the evoked memories. On average, 30% of the song presentations evoked autobiographical memories, and the majority of songs also evoked various emotions, primarily positive, that were often felt strongly. The third most common emotion was nostalgia. Analyses of written memory reports found both general and specific levels of autobiographical knowledge to be represented, and several social and situational contexts for memory formation were common across many memories. The findings indicate that excerpts of popular music serve as potent stimuli for studying the structure of autobiographical memories.","author":[{"dropping-particle":"","family":"Janata","given":"Petr","non-dropping-particle":"","parse-names":false,"suffix":""},{"dropping-particle":"","family":"Tomic","given":"Stefan T.","non-dropping-particle":"","parse-names":false,"suffix":""},{"dropping-particle":"","family":"Rakowski","given":"Sonja K.","non-dropping-particle":"","parse-names":false,"suffix":""}],"container-title":"Memory","id":"ITEM-1","issue":"8","issued":{"date-parts":[["2007","11"]]},"page":"845-860","publisher":" Taylor &amp; Francis Group ","title":"Characterisation of music-evoked autobiographical memories","type":"article-journal","volume":"15"}}],"schema":"https://github.com/citation-style-language/schema/raw/master/csl-citation.json"} </w:instrText>
      </w:r>
      <w:r w:rsidRPr="00D60784">
        <w:rPr>
          <w:rFonts w:eastAsia="Times New Roman"/>
          <w:color w:val="000000" w:themeColor="text1"/>
        </w:rPr>
        <w:fldChar w:fldCharType="separate"/>
      </w:r>
      <w:r w:rsidR="00DE788C" w:rsidRPr="00DE788C">
        <w:rPr>
          <w:color w:val="000000"/>
          <w:vertAlign w:val="superscript"/>
        </w:rPr>
        <w:t>3</w:t>
      </w:r>
      <w:r w:rsidRPr="00D60784">
        <w:rPr>
          <w:rFonts w:eastAsia="Times New Roman"/>
          <w:color w:val="000000" w:themeColor="text1"/>
        </w:rPr>
        <w:fldChar w:fldCharType="end"/>
      </w:r>
      <w:r>
        <w:rPr>
          <w:rFonts w:ascii="Times New Roman" w:eastAsia="Times New Roman" w:hAnsi="Times New Roman" w:cs="Times New Roman"/>
          <w:color w:val="000000" w:themeColor="text1"/>
        </w:rPr>
        <w:t xml:space="preserve"> </w:t>
      </w:r>
      <w:r>
        <w:t xml:space="preserve">defined broadly as a 10-year period in the mid-to late adolescent years </w:t>
      </w:r>
      <w:r>
        <w:fldChar w:fldCharType="begin" w:fldLock="1"/>
      </w:r>
      <w:r w:rsidR="00DE788C">
        <w:instrText xml:space="preserve"> ADDIN ZOTERO_ITEM CSL_CITATION {"citationID":"aVebf3qc","properties":{"formattedCitation":"\\super 4\\nosupersub{}","plainCitation":"4","noteIndex":0},"citationItems":[{"id":"JymyMTHX/81lJGvxa","uris":["http://www.mendeley.com/documents/?uuid=6ce6c1a5-4888-3189-b716-a2fa8d7837fc"],"uri":["http://www.mendeley.com/documents/?uuid=6ce6c1a5-4888-3189-b716-a2fa8d7837fc"],"itemData":{"DOI":"10.1037/0882-7974.11.1.85","ISSN":"08827974","PMID":"8726374","abstract":"Two experiments explore the reminiscence bump (RB) - the disproportionately higher recall of early-life memories - by older adults. In Experiment 1, participants in the age ranges of 36-40, 46-50, and 56-60 recalled events freely or under instructions to avoid recent memories. Constraint did not affect older participants but resulted in the appearance of an RE in younger participants. In Experiment 2, recall was constrained to particular life periods. Memories from these periods were compared for ease of retrieval and along subjective dimensions (e.g. vividness). Memories from early life were more easily retrieved, but this was not due to differences in subjective qualities. A higher proportion of memories for first-time events were identified from early life, and these memories were more easily retrievable. The results are discussed in relation to an existing model of autobiographical memory, and a revised model is put forward.","author":[{"dropping-particle":"","family":"Jansari","given":"Ashok","non-dropping-particle":"","parse-names":false,"suffix":""},{"dropping-particle":"","family":"Parkin","given":"Alan J.","non-dropping-particle":"","parse-names":false,"suffix":""}],"container-title":"Psychology and Aging","id":"ITEM-1","issue":"1","issued":{"date-parts":[["1996","3"]]},"page":"85-91","title":"Things that go bump in your life: Explaining the reminiscence bump in autobiographical memory","type":"article-journal","volume":"11"}}],"schema":"https://github.com/citation-style-language/schema/raw/master/csl-citation.json"} </w:instrText>
      </w:r>
      <w:r>
        <w:fldChar w:fldCharType="separate"/>
      </w:r>
      <w:r w:rsidR="00DE788C" w:rsidRPr="00DE788C">
        <w:rPr>
          <w:vertAlign w:val="superscript"/>
        </w:rPr>
        <w:t>4</w:t>
      </w:r>
      <w:r>
        <w:fldChar w:fldCharType="end"/>
      </w:r>
      <w:r>
        <w:t xml:space="preserve">, characterized by rapid growth of social bonds and development of individual preferences. Engaging with feelings of nostalgia, for example through memory-evoking songs, may protect against feelings of loneliness and enforce a sense of personal meaning by reminding the listener of periods of social connectedness and identify formation </w:t>
      </w:r>
      <w:r>
        <w:fldChar w:fldCharType="begin" w:fldLock="1"/>
      </w:r>
      <w:r w:rsidR="00DE788C">
        <w:instrText xml:space="preserve"> ADDIN ZOTERO_ITEM CSL_CITATION {"citationID":"cyOaqjH4","properties":{"formattedCitation":"\\super 5,6\\nosupersub{}","plainCitation":"5,6","noteIndex":0},"citationItems":[{"id":"JymyMTHX/z73oefCK","uris":["http://www.mendeley.com/documents/?uuid=a34aa86e-5446-3a04-ba60-b5de2eb56b80"],"uri":["http://www.mendeley.com/documents/?uuid=a34aa86e-5446-3a04-ba60-b5de2eb56b80"],"itemData":{"DOI":"10.1111/j.1467-8721.2008.00595.x","ISSN":"0963-7214","abstract":"Traditionally, nostalgia has been conceptualized as a medical disease and a psychiatric disorder. Instead, we argue that nostalgia is a predominantly positive, self-relevant, and social emotion serving key psychological functions. Nostalgic narratives reflect more positive than negative affect, feature the self as the protagonist, and are embedded in a social context. Nostalgia is triggered by dysphoric states such as negative mood and loneliness. Finally, nostalgia generates positive affect, increases self-esteem, fosters social connectedness, and alleviates existential threat. Copyright © 2008 Association for Psychological Science.","author":[{"dropping-particle":"","family":"Sedikides","given":"Constantine","non-dropping-particle":"","parse-names":false,"suffix":""},{"dropping-particle":"","family":"Wildschut","given":"Tim","non-dropping-particle":"","parse-names":false,"suffix":""},{"dropping-particle":"","family":"Arndt","given":"Jamie","non-dropping-particle":"","parse-names":false,"suffix":""},{"dropping-particle":"","family":"Routledge","given":"Clay","non-dropping-particle":"","parse-names":false,"suffix":""}],"container-title":"Current Directions in Psychological Science","id":"ITEM-1","issue":"5","issued":{"date-parts":[["2008","10","1"]]},"page":"304-307","publisher":"SAGE PublicationsSage CA: Los Angeles, CA","title":"Nostalgia","type":"article-journal","volume":"17"}},{"id":"JymyMTHX/IRQ4i7Gq","uris":["http://www.mendeley.com/documents/?uuid=6351ecd2-2516-393e-8347-d77272f1d702"],"uri":["http://www.mendeley.com/documents/?uuid=6351ecd2-2516-393e-8347-d77272f1d702"],"itemData":{"DOI":"10.1037/0022-3514.91.5.975","ISSN":"00223514","PMID":"17059314","abstract":"Seven methodologically diverse studies addressed 3 fundamental questions about nostalgia. Studies 1 and 2 examined the content of nostalgic experiences. Descriptions of nostalgic experiences typically featured the self as a protagonist in interactions with close others (e.g., friends) or in momentous events (e.g., weddings). Also, the descriptions contained more expressions of positive than negative affect and often depicted the redemption of negative life scenes by subsequent triumphs. Studies 3 and 4 examined triggers of nostalgia and revealed that nostalgia occurs in response to negative mood and the discrete affective state of loneliness. Studies 5, 6, and 7 investigated the functional utility of nostalgia and established that nostalgia bolsters social bonds, increases positive self-regard, and generates positive affect. These findings demarcate key landmarks in the hitherto uncharted research domain of nostalgia. (PsycINFO Database Record (c) 2006 APA, all rights reserved).","author":[{"dropping-particle":"","family":"Wildschut","given":"Tim","non-dropping-particle":"","parse-names":false,"suffix":""},{"dropping-particle":"","family":"Sedikides","given":"Constantine","non-dropping-particle":"","parse-names":false,"suffix":""},{"dropping-particle":"","family":"Arndt","given":"Jamie","non-dropping-particle":"","parse-names":false,"suffix":""},{"dropping-particle":"","family":"Routledge","given":"Clay","non-dropping-particle":"","parse-names":false,"suffix":""}],"container-title":"Journal of Personality and Social Psychology","id":"ITEM-2","issue":"5","issued":{"date-parts":[["2006","11"]]},"page":"975-993","title":"Nostalgia: Content, triggers, functions","type":"article-journal","volume":"91"}}],"schema":"https://github.com/citation-style-language/schema/raw/master/csl-citation.json"} </w:instrText>
      </w:r>
      <w:r>
        <w:fldChar w:fldCharType="separate"/>
      </w:r>
      <w:r w:rsidR="00DE788C" w:rsidRPr="00DE788C">
        <w:rPr>
          <w:vertAlign w:val="superscript"/>
        </w:rPr>
        <w:t>5,6</w:t>
      </w:r>
      <w:r>
        <w:fldChar w:fldCharType="end"/>
      </w:r>
      <w:r>
        <w:rPr>
          <w:color w:val="000000" w:themeColor="text1"/>
        </w:rPr>
        <w:t>.</w:t>
      </w:r>
      <w:r>
        <w:t xml:space="preserve"> In the presence of a pandemic characterized by social isolation, it is possible that music listening habits may shift to include more memory-evoking content. </w:t>
      </w:r>
    </w:p>
    <w:p w14:paraId="217B16EC" w14:textId="77777777" w:rsidR="00B863DE" w:rsidRDefault="00B863DE" w:rsidP="00B863DE">
      <w:pPr>
        <w:spacing w:line="240" w:lineRule="auto"/>
      </w:pPr>
      <w:r>
        <w:tab/>
        <w:t xml:space="preserve">We were therefore interested to know if songs listened to pre- or post-COVID were more likely to fall within a participant’s reminiscence bump if it was released when the participant was between the ages of 9 and 18. Reminiscence bump song percentage was calculated as the proportion of listed songs within this age period to songs outside of this age period. This was calculated for pre- and post-COVID songs separately, for Italy, the United Kingdom, and the United States. A repeated-measures ANOVA was conducted for reminiscent bump song percentage, with country as the between-subjects factor, and time as the within-subjects factor. No significant effect of time, country, or time x country interaction was observed on reminiscence bump song percentage (p &gt; 0.05). </w:t>
      </w:r>
    </w:p>
    <w:p w14:paraId="0A2B19EE" w14:textId="77777777" w:rsidR="00B863DE" w:rsidRDefault="00B863DE" w:rsidP="00B863DE">
      <w:pPr>
        <w:spacing w:line="240" w:lineRule="auto"/>
      </w:pPr>
    </w:p>
    <w:p w14:paraId="328E69CC" w14:textId="77777777" w:rsidR="00B863DE" w:rsidRDefault="00B863DE" w:rsidP="00B863DE">
      <w:pPr>
        <w:spacing w:line="240" w:lineRule="auto"/>
        <w:rPr>
          <w:b/>
          <w:bCs/>
          <w:i/>
        </w:rPr>
      </w:pPr>
      <w:r w:rsidRPr="0090344D">
        <w:rPr>
          <w:b/>
          <w:bCs/>
          <w:i/>
        </w:rPr>
        <w:t>Genr</w:t>
      </w:r>
      <w:r>
        <w:rPr>
          <w:b/>
          <w:bCs/>
          <w:i/>
        </w:rPr>
        <w:t xml:space="preserve">e </w:t>
      </w:r>
    </w:p>
    <w:p w14:paraId="1C7D82A4" w14:textId="69AA72B5" w:rsidR="00B863DE" w:rsidRDefault="00B863DE" w:rsidP="00B863DE">
      <w:pPr>
        <w:spacing w:line="240" w:lineRule="auto"/>
        <w:ind w:firstLine="720"/>
      </w:pPr>
      <w:r>
        <w:t>Chi-square test of association was conducted to assess differences in musical genre from pre- to post-COVID</w:t>
      </w:r>
      <w:r>
        <w:rPr>
          <w:b/>
          <w:bCs/>
          <w:i/>
        </w:rPr>
        <w:t xml:space="preserve">. </w:t>
      </w:r>
      <w:r>
        <w:t>There was a significant association between music genre and time (</w:t>
      </w:r>
      <w:r>
        <w:rPr>
          <w:i/>
        </w:rPr>
        <w:t>X</w:t>
      </w:r>
      <w:r>
        <w:rPr>
          <w:vertAlign w:val="superscript"/>
        </w:rPr>
        <w:t>2</w:t>
      </w:r>
      <w:r>
        <w:t xml:space="preserve"> (16, </w:t>
      </w:r>
      <w:r>
        <w:rPr>
          <w:i/>
        </w:rPr>
        <w:t>N</w:t>
      </w:r>
      <w:r>
        <w:t xml:space="preserve"> = 480) = 416, </w:t>
      </w:r>
      <w:r>
        <w:rPr>
          <w:i/>
        </w:rPr>
        <w:t>p</w:t>
      </w:r>
      <w:r>
        <w:t xml:space="preserve"> &lt; 0.0001). Participants listened to classical (p &lt; 0.001), jazz (p &lt; 0.0001), Latin, rock (p &lt; 0.001) music more pre-COVID-19 than post-COVID-19. Participants listened to country (p &lt; 0.0001), folk (p &lt; 0.05), hip-hop (p &lt; 0.01), K-pop (p &lt; 0.0001), musical theater (p &lt; 0.001), pop (p &lt; 0.01), and trap (p &lt; 0.0001) music post-COVID-19 than pre-COVID-19. </w:t>
      </w:r>
    </w:p>
    <w:p w14:paraId="4AFF76B3" w14:textId="45798EEA" w:rsidR="00DE788C" w:rsidRDefault="00DE788C" w:rsidP="00B863DE">
      <w:pPr>
        <w:spacing w:line="240" w:lineRule="auto"/>
        <w:ind w:firstLine="720"/>
      </w:pPr>
    </w:p>
    <w:p w14:paraId="5D3558A9" w14:textId="77777777" w:rsidR="00DE788C" w:rsidRDefault="00DE788C">
      <w:pPr>
        <w:spacing w:line="240" w:lineRule="auto"/>
      </w:pPr>
      <w:r>
        <w:br w:type="page"/>
      </w:r>
    </w:p>
    <w:p w14:paraId="636C7156" w14:textId="03B54C1B" w:rsidR="00DE788C" w:rsidRPr="003351CD" w:rsidRDefault="00DE788C" w:rsidP="00DE788C">
      <w:pPr>
        <w:spacing w:line="240" w:lineRule="auto"/>
        <w:ind w:firstLine="720"/>
        <w:jc w:val="center"/>
        <w:rPr>
          <w:b/>
          <w:bCs/>
          <w:i/>
        </w:rPr>
      </w:pPr>
      <w:r>
        <w:lastRenderedPageBreak/>
        <w:t>References</w:t>
      </w:r>
    </w:p>
    <w:p w14:paraId="464FD06F" w14:textId="77777777" w:rsidR="00DE788C" w:rsidRPr="00DE788C" w:rsidRDefault="00DE788C" w:rsidP="00DE788C">
      <w:pPr>
        <w:pStyle w:val="Bibliography"/>
      </w:pPr>
      <w:r>
        <w:fldChar w:fldCharType="begin" w:fldLock="1"/>
      </w:r>
      <w:r>
        <w:instrText xml:space="preserve"> ADDIN ZOTERO_BIBL {"uncited":[],"omitted":[],"custom":[]} CSL_BIBLIOGRAPHY </w:instrText>
      </w:r>
      <w:r>
        <w:fldChar w:fldCharType="separate"/>
      </w:r>
      <w:r w:rsidRPr="00DE788C">
        <w:t>1.</w:t>
      </w:r>
      <w:r w:rsidRPr="00DE788C">
        <w:tab/>
      </w:r>
      <w:proofErr w:type="spellStart"/>
      <w:r w:rsidRPr="00DE788C">
        <w:t>Maksimainen</w:t>
      </w:r>
      <w:proofErr w:type="spellEnd"/>
      <w:r w:rsidRPr="00DE788C">
        <w:t xml:space="preserve">, J., </w:t>
      </w:r>
      <w:proofErr w:type="spellStart"/>
      <w:r w:rsidRPr="00DE788C">
        <w:t>Wikgren</w:t>
      </w:r>
      <w:proofErr w:type="spellEnd"/>
      <w:r w:rsidRPr="00DE788C">
        <w:t xml:space="preserve">, J., </w:t>
      </w:r>
      <w:proofErr w:type="spellStart"/>
      <w:r w:rsidRPr="00DE788C">
        <w:t>Eerola</w:t>
      </w:r>
      <w:proofErr w:type="spellEnd"/>
      <w:r w:rsidRPr="00DE788C">
        <w:t xml:space="preserve">, T. &amp; </w:t>
      </w:r>
      <w:proofErr w:type="spellStart"/>
      <w:r w:rsidRPr="00DE788C">
        <w:t>Saarikallio</w:t>
      </w:r>
      <w:proofErr w:type="spellEnd"/>
      <w:r w:rsidRPr="00DE788C">
        <w:t xml:space="preserve">, S. The Effect of Memory in Inducing Pleasant Emotions with Musical and Pictorial Stimuli. </w:t>
      </w:r>
      <w:r w:rsidRPr="00DE788C">
        <w:rPr>
          <w:i/>
          <w:iCs/>
        </w:rPr>
        <w:t>Sci. Rep.</w:t>
      </w:r>
      <w:r w:rsidRPr="00DE788C">
        <w:t xml:space="preserve"> </w:t>
      </w:r>
      <w:r w:rsidRPr="00DE788C">
        <w:rPr>
          <w:b/>
          <w:bCs/>
        </w:rPr>
        <w:t>8</w:t>
      </w:r>
      <w:r w:rsidRPr="00DE788C">
        <w:t>, 1–12 (2018).</w:t>
      </w:r>
    </w:p>
    <w:p w14:paraId="7EFC1527" w14:textId="77777777" w:rsidR="00DE788C" w:rsidRPr="00DE788C" w:rsidRDefault="00DE788C" w:rsidP="00DE788C">
      <w:pPr>
        <w:pStyle w:val="Bibliography"/>
      </w:pPr>
      <w:r w:rsidRPr="00DE788C">
        <w:t>2.</w:t>
      </w:r>
      <w:r w:rsidRPr="00DE788C">
        <w:tab/>
      </w:r>
      <w:proofErr w:type="spellStart"/>
      <w:r w:rsidRPr="00DE788C">
        <w:t>Blais</w:t>
      </w:r>
      <w:proofErr w:type="spellEnd"/>
      <w:r w:rsidRPr="00DE788C">
        <w:t xml:space="preserve">-Rochette, C. &amp; Miranda, D. Music-evoked autobiographical memories, emotion regulation, time perspective, and mental health. </w:t>
      </w:r>
      <w:r w:rsidRPr="00DE788C">
        <w:rPr>
          <w:i/>
          <w:iCs/>
        </w:rPr>
        <w:t>Music. Sci.</w:t>
      </w:r>
      <w:r w:rsidRPr="00DE788C">
        <w:t xml:space="preserve"> </w:t>
      </w:r>
      <w:r w:rsidRPr="00DE788C">
        <w:rPr>
          <w:b/>
          <w:bCs/>
        </w:rPr>
        <w:t>20</w:t>
      </w:r>
      <w:r w:rsidRPr="00DE788C">
        <w:t>, 26–52 (2016).</w:t>
      </w:r>
    </w:p>
    <w:p w14:paraId="27C4696A" w14:textId="77777777" w:rsidR="00DE788C" w:rsidRPr="00DE788C" w:rsidRDefault="00DE788C" w:rsidP="00DE788C">
      <w:pPr>
        <w:pStyle w:val="Bibliography"/>
      </w:pPr>
      <w:r w:rsidRPr="00DE788C">
        <w:t>3.</w:t>
      </w:r>
      <w:r w:rsidRPr="00DE788C">
        <w:tab/>
        <w:t xml:space="preserve">Janata, P., </w:t>
      </w:r>
      <w:proofErr w:type="spellStart"/>
      <w:r w:rsidRPr="00DE788C">
        <w:t>Tomic</w:t>
      </w:r>
      <w:proofErr w:type="spellEnd"/>
      <w:r w:rsidRPr="00DE788C">
        <w:t xml:space="preserve">, S. T. &amp; Rakowski, S. K. </w:t>
      </w:r>
      <w:proofErr w:type="spellStart"/>
      <w:r w:rsidRPr="00DE788C">
        <w:t>Characterisation</w:t>
      </w:r>
      <w:proofErr w:type="spellEnd"/>
      <w:r w:rsidRPr="00DE788C">
        <w:t xml:space="preserve"> of music-evoked autobiographical memories. </w:t>
      </w:r>
      <w:r w:rsidRPr="00DE788C">
        <w:rPr>
          <w:i/>
          <w:iCs/>
        </w:rPr>
        <w:t>Memory</w:t>
      </w:r>
      <w:r w:rsidRPr="00DE788C">
        <w:t xml:space="preserve"> </w:t>
      </w:r>
      <w:r w:rsidRPr="00DE788C">
        <w:rPr>
          <w:b/>
          <w:bCs/>
        </w:rPr>
        <w:t>15</w:t>
      </w:r>
      <w:r w:rsidRPr="00DE788C">
        <w:t>, 845–860 (2007).</w:t>
      </w:r>
    </w:p>
    <w:p w14:paraId="350CBEE1" w14:textId="77777777" w:rsidR="00DE788C" w:rsidRPr="00DE788C" w:rsidRDefault="00DE788C" w:rsidP="00DE788C">
      <w:pPr>
        <w:pStyle w:val="Bibliography"/>
      </w:pPr>
      <w:r w:rsidRPr="00DE788C">
        <w:t>4.</w:t>
      </w:r>
      <w:r w:rsidRPr="00DE788C">
        <w:tab/>
      </w:r>
      <w:proofErr w:type="spellStart"/>
      <w:r w:rsidRPr="00DE788C">
        <w:t>Jansari</w:t>
      </w:r>
      <w:proofErr w:type="spellEnd"/>
      <w:r w:rsidRPr="00DE788C">
        <w:t xml:space="preserve">, A. &amp; Parkin, A. J. Things that go bump in your life: Explaining the reminiscence bump in autobiographical memory. </w:t>
      </w:r>
      <w:r w:rsidRPr="00DE788C">
        <w:rPr>
          <w:i/>
          <w:iCs/>
        </w:rPr>
        <w:t>Psychol. Aging</w:t>
      </w:r>
      <w:r w:rsidRPr="00DE788C">
        <w:t xml:space="preserve"> </w:t>
      </w:r>
      <w:r w:rsidRPr="00DE788C">
        <w:rPr>
          <w:b/>
          <w:bCs/>
        </w:rPr>
        <w:t>11</w:t>
      </w:r>
      <w:r w:rsidRPr="00DE788C">
        <w:t>, 85–91 (1996).</w:t>
      </w:r>
    </w:p>
    <w:p w14:paraId="4503A07E" w14:textId="77777777" w:rsidR="00DE788C" w:rsidRPr="00DE788C" w:rsidRDefault="00DE788C" w:rsidP="00DE788C">
      <w:pPr>
        <w:pStyle w:val="Bibliography"/>
      </w:pPr>
      <w:r w:rsidRPr="00DE788C">
        <w:t>5.</w:t>
      </w:r>
      <w:r w:rsidRPr="00DE788C">
        <w:tab/>
        <w:t xml:space="preserve">Sedikides, C., Wildschut, T., Arndt, J. &amp; Routledge, C. Nostalgia. </w:t>
      </w:r>
      <w:proofErr w:type="spellStart"/>
      <w:r w:rsidRPr="00DE788C">
        <w:rPr>
          <w:i/>
          <w:iCs/>
        </w:rPr>
        <w:t>Curr</w:t>
      </w:r>
      <w:proofErr w:type="spellEnd"/>
      <w:r w:rsidRPr="00DE788C">
        <w:rPr>
          <w:i/>
          <w:iCs/>
        </w:rPr>
        <w:t>. Dir. Psychol. Sci.</w:t>
      </w:r>
      <w:r w:rsidRPr="00DE788C">
        <w:t xml:space="preserve"> </w:t>
      </w:r>
      <w:r w:rsidRPr="00DE788C">
        <w:rPr>
          <w:b/>
          <w:bCs/>
        </w:rPr>
        <w:t>17</w:t>
      </w:r>
      <w:r w:rsidRPr="00DE788C">
        <w:t>, 304–307 (2008).</w:t>
      </w:r>
    </w:p>
    <w:p w14:paraId="3730EB0C" w14:textId="77777777" w:rsidR="00DE788C" w:rsidRPr="00DE788C" w:rsidRDefault="00DE788C" w:rsidP="00DE788C">
      <w:pPr>
        <w:pStyle w:val="Bibliography"/>
      </w:pPr>
      <w:r w:rsidRPr="00DE788C">
        <w:t>6.</w:t>
      </w:r>
      <w:r w:rsidRPr="00DE788C">
        <w:tab/>
        <w:t xml:space="preserve">Wildschut, T., Sedikides, C., Arndt, J. &amp; Routledge, C. Nostalgia: Content, triggers, functions. </w:t>
      </w:r>
      <w:r w:rsidRPr="00DE788C">
        <w:rPr>
          <w:i/>
          <w:iCs/>
        </w:rPr>
        <w:t>J. Pers. Soc. Psychol.</w:t>
      </w:r>
      <w:r w:rsidRPr="00DE788C">
        <w:t xml:space="preserve"> </w:t>
      </w:r>
      <w:r w:rsidRPr="00DE788C">
        <w:rPr>
          <w:b/>
          <w:bCs/>
        </w:rPr>
        <w:t>91</w:t>
      </w:r>
      <w:r w:rsidRPr="00DE788C">
        <w:t>, 975–993 (2006).</w:t>
      </w:r>
    </w:p>
    <w:p w14:paraId="10FBDD9B" w14:textId="6520199E" w:rsidR="00887A9C" w:rsidRDefault="00DE788C">
      <w:r>
        <w:fldChar w:fldCharType="end"/>
      </w:r>
    </w:p>
    <w:sectPr w:rsidR="00887A9C" w:rsidSect="00037E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3DE"/>
    <w:rsid w:val="00037E6D"/>
    <w:rsid w:val="003F1393"/>
    <w:rsid w:val="00887A9C"/>
    <w:rsid w:val="00B863DE"/>
    <w:rsid w:val="00DE788C"/>
    <w:rsid w:val="00ED36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91681"/>
  <w15:chartTrackingRefBased/>
  <w15:docId w15:val="{6229D0FE-3F72-CE4D-B543-7F303B80E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863D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E788C"/>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75915-AB79-6D46-956B-F39A061E0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575</Words>
  <Characters>14680</Characters>
  <Application>Microsoft Office Word</Application>
  <DocSecurity>0</DocSecurity>
  <Lines>122</Lines>
  <Paragraphs>34</Paragraphs>
  <ScaleCrop>false</ScaleCrop>
  <Company/>
  <LinksUpToDate>false</LinksUpToDate>
  <CharactersWithSpaces>1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ennessy</dc:creator>
  <cp:keywords/>
  <dc:description/>
  <cp:lastModifiedBy>Sarah Hennessy</cp:lastModifiedBy>
  <cp:revision>3</cp:revision>
  <dcterms:created xsi:type="dcterms:W3CDTF">2021-08-15T23:34:00Z</dcterms:created>
  <dcterms:modified xsi:type="dcterms:W3CDTF">2021-08-15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755d6e1-3ded-32b2-a154-1fc856e55e4b</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pringer-basic-brackets</vt:lpwstr>
  </property>
  <property fmtid="{D5CDD505-2E9C-101B-9397-08002B2CF9AE}" pid="22" name="Mendeley Recent Style Name 8_1">
    <vt:lpwstr>Springer - Basic (numeric,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5.0.96.2"&gt;&lt;session id="JymyMTHX"/&gt;&lt;style id="http://www.zotero.org/styles/nature" hasBibliography="1" bibliographyStyleHasBeenSet="1"/&gt;&lt;prefs&gt;&lt;pref name="fieldType" value="Field"/&gt;&lt;pref name="automaticJournalAbbrevia</vt:lpwstr>
  </property>
  <property fmtid="{D5CDD505-2E9C-101B-9397-08002B2CF9AE}" pid="26" name="ZOTERO_PREF_2">
    <vt:lpwstr>tions" value="true"/&gt;&lt;/prefs&gt;&lt;/data&gt;</vt:lpwstr>
  </property>
</Properties>
</file>